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2"/>
        <w:gridCol w:w="1917"/>
        <w:gridCol w:w="1528"/>
        <w:gridCol w:w="1072"/>
      </w:tblGrid>
      <w:tr w:rsidR="00736532" w:rsidRPr="00736532" w14:paraId="5C8BFC88" w14:textId="77777777" w:rsidTr="00736532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AA9EDC0" w14:textId="77777777" w:rsidR="00736532" w:rsidRPr="00736532" w:rsidRDefault="00736532" w:rsidP="0073653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2C5E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3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3FF395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5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076D8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36532" w:rsidRPr="00736532" w14:paraId="5C716468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63D2DD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9D1983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89D65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AF2CC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60A96BE9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25E3FE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8449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B387A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29D4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 w:rsidR="00736532" w:rsidRPr="00736532" w14:paraId="26B34EB1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9DBAC9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&gt;=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3957F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B193A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5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3BC15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49823013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DEA6B4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E2F64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CEDAB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66088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19B01A52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7B2D9C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9171F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CD1433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8CC6B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9</w:t>
            </w:r>
          </w:p>
        </w:tc>
      </w:tr>
      <w:tr w:rsidR="00736532" w:rsidRPr="00736532" w14:paraId="4B07EC62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EE8C57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8AA332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39AD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8169A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33A8F157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044EA9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is_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4A61D0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76026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067BE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797415D8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3F6042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CB305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 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CA826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B91C5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736532" w:rsidRPr="00736532" w14:paraId="6E360942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76F328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B30C0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6A3342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D280B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1F79A5A0" w14:textId="77777777" w:rsidTr="00E8583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A0E0BF5" w14:textId="6A9D94DC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56249225"/>
            <w:r w:rsidRPr="006C5791">
              <w:rPr>
                <w:rFonts w:ascii="Times New Roman" w:eastAsia="微软雅黑" w:hAnsi="Times New Roman" w:cs="Times New Roman"/>
                <w:cap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微软雅黑" w:hAnsi="Times New Roman" w:cs="Times New Roman"/>
                <w:caps/>
                <w:color w:val="000000"/>
                <w:sz w:val="20"/>
                <w:szCs w:val="20"/>
              </w:rPr>
              <w:t>umor stage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D8DE4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696680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8E3450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44DF676E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D3A652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05E4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E608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 (7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9E97E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2</w:t>
            </w:r>
          </w:p>
        </w:tc>
      </w:tr>
      <w:tr w:rsidR="00736532" w:rsidRPr="00736532" w14:paraId="7C6D2993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8FCD17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BBB4F0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91CE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688DC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7E31EB77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E0DB73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4F85C0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AC85C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51EF8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51AEFB2A" w14:textId="77777777" w:rsidTr="00AE17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C2334CE" w14:textId="4963C7C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56249239"/>
            <w:r w:rsidRPr="00E93744"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0"/>
                <w:szCs w:val="20"/>
                <w:lang w:bidi="ar"/>
              </w:rPr>
              <w:t>Lymph node statu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DB759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FBC7B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CE8AC9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10C0D541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E6524C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017DB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01C2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3E339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36532" w:rsidRPr="00736532" w14:paraId="04BC117A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C1E665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08AFB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D0944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6350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5E6A06E4" w14:textId="77777777" w:rsidTr="00F02B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3DF72BF2" w14:textId="49FE09EB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56249251"/>
            <w:r>
              <w:rPr>
                <w:caps/>
              </w:rPr>
              <w:t>Metastasis</w:t>
            </w:r>
            <w:r w:rsidRPr="006C5791" w:rsidDel="00E93744"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0"/>
                <w:szCs w:val="20"/>
                <w:lang w:bidi="ar"/>
              </w:rPr>
              <w:t>status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DA659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39073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899019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68A67210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9743AE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C1E6F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87952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 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2EEF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736532" w:rsidRPr="00736532" w14:paraId="5E86EA17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72C513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F4E0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06FFA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4AE12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002280BE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CF5070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J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DE1F5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244D9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838A9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5EC91A2C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B1A83A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FA38C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81F7FE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13A5B5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736532" w:rsidRPr="00736532" w14:paraId="57DE680D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FDE8EB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D5E88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80551C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4DD483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6A0F2B07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4A98FC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BC25A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BE97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91E60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1E967F0A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F2A9CC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8D36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3A7AE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C4A910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27BD9452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946D44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3079E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0A513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998F4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22584F90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EFD2CD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umor_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6C11D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DB49AF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A67161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1FC4FA21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F0F911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dy_or_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FCC08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313F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72BCE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05</w:t>
            </w:r>
          </w:p>
        </w:tc>
      </w:tr>
      <w:tr w:rsidR="00736532" w:rsidRPr="00736532" w14:paraId="48223A3F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BC772A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4626B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08CBF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4482F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7118BFE7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215070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17B273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5D6D8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FFA0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58871DF6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86F26F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0F6D5C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E31E83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67B5A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3F64BBB5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95405B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2C2AB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2EB45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8850A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736532" w:rsidRPr="00736532" w14:paraId="247D96E0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81D7F6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6BD9B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4907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87F98E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6532" w:rsidRPr="00736532" w14:paraId="7F4D1189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11E47F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779CCD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734F2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471067" w14:textId="77777777" w:rsidR="00736532" w:rsidRPr="00736532" w:rsidRDefault="00736532" w:rsidP="00736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6532" w:rsidRPr="00736532" w14:paraId="2551F3B0" w14:textId="77777777" w:rsidTr="007365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A6B7F8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EC810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3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1EE4E1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3F3E9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9</w:t>
            </w:r>
          </w:p>
        </w:tc>
      </w:tr>
      <w:tr w:rsidR="00736532" w:rsidRPr="00736532" w14:paraId="3849E362" w14:textId="77777777" w:rsidTr="00736532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FE7AEE" w14:textId="77777777" w:rsidR="00736532" w:rsidRPr="00736532" w:rsidRDefault="00736532" w:rsidP="007365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EEE0D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5 [0.600, 80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F50A7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3653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 [0, 87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5C7AC" w14:textId="77777777" w:rsidR="00736532" w:rsidRPr="00736532" w:rsidRDefault="00736532" w:rsidP="007365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B456A59" w14:textId="72F3C6EF" w:rsidR="00736532" w:rsidRPr="002105E4" w:rsidRDefault="00736532" w:rsidP="00736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05E4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AJCC</w:t>
      </w:r>
      <w:r w:rsidRPr="002105E4">
        <w:rPr>
          <w:rFonts w:ascii="Times New Roman" w:hAnsi="Times New Roman" w:cs="Times New Roman"/>
          <w:sz w:val="24"/>
          <w:szCs w:val="24"/>
        </w:rPr>
        <w:t xml:space="preserve"> = american joint committee on cancer</w:t>
      </w:r>
    </w:p>
    <w:p w14:paraId="56D927F9" w14:textId="6AFBAA92" w:rsidR="00103330" w:rsidRPr="00736532" w:rsidRDefault="00103330"/>
    <w:sectPr w:rsidR="00103330" w:rsidRPr="00736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B2DF3" w14:textId="77777777" w:rsidR="004005B0" w:rsidRDefault="004005B0" w:rsidP="00736532">
      <w:r>
        <w:separator/>
      </w:r>
    </w:p>
  </w:endnote>
  <w:endnote w:type="continuationSeparator" w:id="0">
    <w:p w14:paraId="698E1F67" w14:textId="77777777" w:rsidR="004005B0" w:rsidRDefault="004005B0" w:rsidP="00736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FACCB" w14:textId="77777777" w:rsidR="004005B0" w:rsidRDefault="004005B0" w:rsidP="00736532">
      <w:r>
        <w:separator/>
      </w:r>
    </w:p>
  </w:footnote>
  <w:footnote w:type="continuationSeparator" w:id="0">
    <w:p w14:paraId="6DB259B3" w14:textId="77777777" w:rsidR="004005B0" w:rsidRDefault="004005B0" w:rsidP="00736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C4"/>
    <w:rsid w:val="00103330"/>
    <w:rsid w:val="004005B0"/>
    <w:rsid w:val="00736532"/>
    <w:rsid w:val="00DE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410F6"/>
  <w15:chartTrackingRefBased/>
  <w15:docId w15:val="{3A9DA747-9EE8-43C6-B8A5-F8220D8C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532"/>
    <w:rPr>
      <w:sz w:val="18"/>
      <w:szCs w:val="18"/>
    </w:rPr>
  </w:style>
  <w:style w:type="character" w:customStyle="1" w:styleId="stratlabel">
    <w:name w:val="stratlabel"/>
    <w:basedOn w:val="a0"/>
    <w:rsid w:val="00736532"/>
  </w:style>
  <w:style w:type="character" w:customStyle="1" w:styleId="stratn">
    <w:name w:val="stratn"/>
    <w:basedOn w:val="a0"/>
    <w:rsid w:val="00736532"/>
  </w:style>
  <w:style w:type="character" w:customStyle="1" w:styleId="varlabel">
    <w:name w:val="varlabel"/>
    <w:basedOn w:val="a0"/>
    <w:rsid w:val="00736532"/>
  </w:style>
  <w:style w:type="paragraph" w:styleId="a7">
    <w:name w:val="Balloon Text"/>
    <w:basedOn w:val="a"/>
    <w:link w:val="a8"/>
    <w:uiPriority w:val="99"/>
    <w:semiHidden/>
    <w:unhideWhenUsed/>
    <w:rsid w:val="0073653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6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1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angpoop6@qq.com</dc:creator>
  <cp:keywords/>
  <dc:description/>
  <cp:lastModifiedBy>pengyangpoop6@qq.com</cp:lastModifiedBy>
  <cp:revision>2</cp:revision>
  <dcterms:created xsi:type="dcterms:W3CDTF">2020-11-14T08:36:00Z</dcterms:created>
  <dcterms:modified xsi:type="dcterms:W3CDTF">2020-11-14T08:38:00Z</dcterms:modified>
</cp:coreProperties>
</file>